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DC19E" w14:textId="373569B0" w:rsidR="00E00BDE" w:rsidRPr="00E00BDE" w:rsidRDefault="00E00BDE" w:rsidP="00E00BDE">
      <w:pPr>
        <w:snapToGrid w:val="0"/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E00BDE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Pr="00E00BD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able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Pr="00E00BDE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bookmarkStart w:id="0" w:name="_Hlk53408477"/>
      <w:r w:rsidRPr="00E00BD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Summarizes of medicated sera of Guanxin </w:t>
      </w:r>
      <w:bookmarkStart w:id="1" w:name="OLE_LINK53"/>
      <w:bookmarkStart w:id="2" w:name="OLE_LINK54"/>
      <w:r w:rsidRPr="00E00BD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V</w:t>
      </w:r>
      <w:bookmarkEnd w:id="0"/>
      <w:bookmarkEnd w:id="1"/>
      <w:bookmarkEnd w:id="2"/>
      <w:r w:rsidRPr="00E00BD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21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134"/>
        <w:gridCol w:w="1134"/>
        <w:gridCol w:w="1276"/>
        <w:gridCol w:w="992"/>
        <w:gridCol w:w="1134"/>
        <w:gridCol w:w="2126"/>
        <w:gridCol w:w="1985"/>
      </w:tblGrid>
      <w:tr w:rsidR="00E00BDE" w:rsidRPr="00E00BDE" w14:paraId="1E3B8F66" w14:textId="77777777" w:rsidTr="00D12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  <w:hideMark/>
          </w:tcPr>
          <w:p w14:paraId="08E9A1D8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No</w:t>
            </w:r>
          </w:p>
        </w:tc>
        <w:tc>
          <w:tcPr>
            <w:tcW w:w="851" w:type="dxa"/>
            <w:vAlign w:val="center"/>
            <w:hideMark/>
          </w:tcPr>
          <w:p w14:paraId="05F28DF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RT</w:t>
            </w:r>
            <w:r w:rsidRPr="00E00BDE"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(min)</w:t>
            </w:r>
          </w:p>
        </w:tc>
        <w:tc>
          <w:tcPr>
            <w:tcW w:w="1134" w:type="dxa"/>
            <w:vAlign w:val="center"/>
            <w:hideMark/>
          </w:tcPr>
          <w:p w14:paraId="453D4D44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Ion mode</w:t>
            </w:r>
          </w:p>
        </w:tc>
        <w:tc>
          <w:tcPr>
            <w:tcW w:w="1134" w:type="dxa"/>
            <w:vAlign w:val="center"/>
            <w:hideMark/>
          </w:tcPr>
          <w:p w14:paraId="5BCA124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Calcd m/z</w:t>
            </w:r>
          </w:p>
        </w:tc>
        <w:tc>
          <w:tcPr>
            <w:tcW w:w="1276" w:type="dxa"/>
            <w:vAlign w:val="center"/>
            <w:hideMark/>
          </w:tcPr>
          <w:p w14:paraId="722D03B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Observed</w:t>
            </w:r>
            <w:r w:rsidRPr="00E00BDE"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  <w:t xml:space="preserve"> </w:t>
            </w: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m/z</w:t>
            </w:r>
          </w:p>
        </w:tc>
        <w:tc>
          <w:tcPr>
            <w:tcW w:w="992" w:type="dxa"/>
            <w:vAlign w:val="center"/>
            <w:hideMark/>
          </w:tcPr>
          <w:p w14:paraId="43F3707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Error(ppm)</w:t>
            </w:r>
          </w:p>
        </w:tc>
        <w:tc>
          <w:tcPr>
            <w:tcW w:w="1134" w:type="dxa"/>
            <w:vAlign w:val="center"/>
            <w:hideMark/>
          </w:tcPr>
          <w:p w14:paraId="6D2E9D68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Formula</w:t>
            </w:r>
          </w:p>
        </w:tc>
        <w:tc>
          <w:tcPr>
            <w:tcW w:w="2126" w:type="dxa"/>
            <w:vAlign w:val="center"/>
            <w:hideMark/>
          </w:tcPr>
          <w:p w14:paraId="30599B9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MS/MS</w:t>
            </w:r>
          </w:p>
        </w:tc>
        <w:tc>
          <w:tcPr>
            <w:tcW w:w="1985" w:type="dxa"/>
            <w:noWrap/>
            <w:vAlign w:val="center"/>
            <w:hideMark/>
          </w:tcPr>
          <w:p w14:paraId="78B3A12F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Identification status</w:t>
            </w:r>
          </w:p>
        </w:tc>
      </w:tr>
      <w:tr w:rsidR="00E00BDE" w:rsidRPr="00E00BDE" w14:paraId="1CAD80DA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nil"/>
            </w:tcBorders>
            <w:vAlign w:val="center"/>
            <w:hideMark/>
          </w:tcPr>
          <w:p w14:paraId="6DF8F154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bottom w:val="nil"/>
            </w:tcBorders>
            <w:vAlign w:val="center"/>
            <w:hideMark/>
          </w:tcPr>
          <w:p w14:paraId="024F02FA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.26</w:t>
            </w: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14:paraId="2C31F42F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14:paraId="13716DDF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16.1921</w:t>
            </w:r>
          </w:p>
        </w:tc>
        <w:tc>
          <w:tcPr>
            <w:tcW w:w="1276" w:type="dxa"/>
            <w:tcBorders>
              <w:bottom w:val="nil"/>
            </w:tcBorders>
            <w:vAlign w:val="center"/>
            <w:hideMark/>
          </w:tcPr>
          <w:p w14:paraId="0190B06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16.1898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14:paraId="26CAF45F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52</w:t>
            </w:r>
          </w:p>
        </w:tc>
        <w:tc>
          <w:tcPr>
            <w:tcW w:w="1134" w:type="dxa"/>
            <w:tcBorders>
              <w:bottom w:val="nil"/>
            </w:tcBorders>
            <w:vAlign w:val="center"/>
            <w:hideMark/>
          </w:tcPr>
          <w:p w14:paraId="530D9B68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9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9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N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2126" w:type="dxa"/>
            <w:tcBorders>
              <w:bottom w:val="nil"/>
            </w:tcBorders>
            <w:vAlign w:val="center"/>
            <w:hideMark/>
          </w:tcPr>
          <w:p w14:paraId="4C0FC148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61.0950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[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M+H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</w:p>
          <w:p w14:paraId="1376B6E2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0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5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9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NO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＋</w:t>
            </w:r>
          </w:p>
        </w:tc>
        <w:tc>
          <w:tcPr>
            <w:tcW w:w="1985" w:type="dxa"/>
            <w:tcBorders>
              <w:bottom w:val="nil"/>
            </w:tcBorders>
            <w:vAlign w:val="center"/>
            <w:hideMark/>
          </w:tcPr>
          <w:p w14:paraId="4C52B9C4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bookmarkStart w:id="3" w:name="OLE_LINK4"/>
            <w:bookmarkStart w:id="4" w:name="OLE_LINK5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odonopiloside A</w:t>
            </w:r>
            <w:bookmarkEnd w:id="3"/>
            <w:bookmarkEnd w:id="4"/>
          </w:p>
        </w:tc>
      </w:tr>
      <w:tr w:rsidR="00E00BDE" w:rsidRPr="00E00BDE" w14:paraId="50608CC8" w14:textId="77777777" w:rsidTr="00D120BA">
        <w:trPr>
          <w:trHeight w:val="2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4734ED35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7CE511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6C9CB5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C4BC4C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95.19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7882B4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9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19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3B1E16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FE2503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7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DE90AC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63.1505 [M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8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−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60F340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color w:val="000000" w:themeColor="text1"/>
                <w:sz w:val="13"/>
                <w:szCs w:val="13"/>
              </w:rPr>
            </w:pPr>
            <w:r w:rsidRPr="00E00BDE">
              <w:rPr>
                <w:rFonts w:ascii="宋体" w:eastAsia="宋体" w:hAnsi="宋体"/>
                <w:color w:val="000000" w:themeColor="text1"/>
                <w:sz w:val="13"/>
                <w:szCs w:val="13"/>
              </w:rPr>
              <w:t>Pentaglucuronol n-hexanol</w:t>
            </w:r>
          </w:p>
        </w:tc>
      </w:tr>
      <w:tr w:rsidR="00E00BDE" w:rsidRPr="00E00BDE" w14:paraId="3D599A5F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2305A6C8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DBFD21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AB6D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959732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95.17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D6366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95.17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F0D938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C9F2BE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0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8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721BBE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33.1159 [M</w:t>
            </w:r>
            <w:r w:rsidRPr="00E00BDE">
              <w:rPr>
                <w:rFonts w:ascii="宋体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H</w:t>
            </w:r>
            <w:r w:rsidRPr="00E00BDE">
              <w:rPr>
                <w:rFonts w:ascii="宋体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C6H10O5]</w:t>
            </w:r>
            <w:r w:rsidRPr="00E00BDE">
              <w:rPr>
                <w:rFonts w:ascii="TimesNewRomanPSMT" w:eastAsia="TimesNewRomanPSMT" w:hAnsi="Times New Roman" w:cs="TimesNewRomanPSMT" w:hint="eastAsia"/>
                <w:color w:val="000000" w:themeColor="text1"/>
                <w:kern w:val="0"/>
                <w:sz w:val="13"/>
                <w:szCs w:val="13"/>
              </w:rPr>
              <w:t>−</w:t>
            </w: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,</w:t>
            </w:r>
          </w:p>
          <w:p w14:paraId="7D9F351E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Times New Roman" w:cs="宋体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215.1216 [M</w:t>
            </w:r>
            <w:r w:rsidRPr="00E00BDE">
              <w:rPr>
                <w:rFonts w:ascii="宋体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HC6H10O5</w:t>
            </w:r>
            <w:r w:rsidRPr="00E00BDE">
              <w:rPr>
                <w:rFonts w:ascii="宋体" w:eastAsia="宋体" w:hAnsi="Times New Roman" w:cs="宋体" w:hint="eastAsia"/>
                <w:color w:val="000000" w:themeColor="text1"/>
                <w:kern w:val="0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H2O]</w:t>
            </w:r>
            <w:r w:rsidRPr="00E00BDE">
              <w:rPr>
                <w:rFonts w:ascii="TimesNewRomanPSMT" w:eastAsia="TimesNewRomanPSMT" w:hAnsi="Times New Roman" w:cs="TimesNewRomanPSMT" w:hint="eastAsia"/>
                <w:color w:val="000000" w:themeColor="text1"/>
                <w:kern w:val="0"/>
                <w:sz w:val="13"/>
                <w:szCs w:val="13"/>
              </w:rPr>
              <w:t>−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C5ABB8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Lobetyolin</w:t>
            </w:r>
          </w:p>
        </w:tc>
      </w:tr>
      <w:tr w:rsidR="00E00BDE" w:rsidRPr="00E00BDE" w14:paraId="5D6612A5" w14:textId="77777777" w:rsidTr="00D120BA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3183F0E6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BD7ED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B815C2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N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a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27A5E5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87.12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1403AE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87.12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DDFA9C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7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E408B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2E35DB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SJ0+ZFSFe3-3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203. 0870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M+H-Glc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＋</w:t>
            </w:r>
          </w:p>
          <w:p w14:paraId="7CD4FE4D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173. 1113 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M+H-Glc-CH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O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＋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2CD7F8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dihydrocatalpol</w:t>
            </w:r>
          </w:p>
        </w:tc>
      </w:tr>
      <w:tr w:rsidR="00E00BDE" w:rsidRPr="00E00BDE" w14:paraId="073C2715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2FE61DB5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0E7376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702D05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7BC04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3.12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8D3F9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3.12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CE2467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3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57705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bscript"/>
              </w:rPr>
              <w:t>15</w:t>
            </w: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bscript"/>
              </w:rPr>
              <w:t>22</w:t>
            </w: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bscript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7E7DD2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01.0881 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M+H-Glc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＋</w:t>
            </w:r>
          </w:p>
          <w:p w14:paraId="37ADB98E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171.0662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M+H-Glc-CH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O</w:t>
            </w:r>
            <w:r w:rsidRPr="00E00BDE">
              <w:rPr>
                <w:rFonts w:ascii="Times New Roman" w:eastAsia="E-BZ+ZFSFe3-1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］</w:t>
            </w:r>
            <w:r w:rsidRPr="00E00BDE">
              <w:rPr>
                <w:rFonts w:ascii="Times New Roman" w:hAnsi="Times New Roman" w:cs="Times New Roman"/>
                <w:color w:val="000000" w:themeColor="text1"/>
                <w:sz w:val="13"/>
                <w:szCs w:val="13"/>
                <w:vertAlign w:val="superscript"/>
              </w:rPr>
              <w:t>＋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B45561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tlpol</w:t>
            </w:r>
          </w:p>
        </w:tc>
      </w:tr>
      <w:tr w:rsidR="00E00BDE" w:rsidRPr="00E00BDE" w14:paraId="7601E562" w14:textId="77777777" w:rsidTr="00D120BA">
        <w:trPr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29B416FD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E2B0E3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A8F186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465B4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25.18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29669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5.18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51DC52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7DD602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D87E89D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SJ0+ZFSFe3-3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325.1028[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M+H-</w:t>
            </w:r>
            <w:proofErr w:type="gramStart"/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HHC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  <w:p w14:paraId="01F3995E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201.0695 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M+H-</w:t>
            </w:r>
            <w:proofErr w:type="gramStart"/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DDP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4F65D0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RehmanniosideA</w:t>
            </w:r>
          </w:p>
        </w:tc>
      </w:tr>
      <w:tr w:rsidR="00E00BDE" w:rsidRPr="00E00BDE" w14:paraId="0006B3C8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41C9C515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9A806E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3DF8F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C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OO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840E7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845.27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2CC28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5.27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307FDB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0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A5A5DC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4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D8D6B2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625.2473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M+H-Caffeoyl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］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</w:p>
          <w:p w14:paraId="58B1391D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63.0073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M+H-DPT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］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E8EE32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yroglycoside C /</w:t>
            </w:r>
            <w:r w:rsidRPr="00E00BDE">
              <w:rPr>
                <w:color w:val="000000" w:themeColor="text1"/>
              </w:rPr>
              <w:t xml:space="preserve"> 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Echinacoside</w:t>
            </w:r>
          </w:p>
        </w:tc>
      </w:tr>
      <w:tr w:rsidR="00E00BDE" w:rsidRPr="00E00BDE" w14:paraId="0DC60ED0" w14:textId="77777777" w:rsidTr="00D120BA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1C2BBB4D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BD42E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BD704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8999D4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801.28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DF36DB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8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1.28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48250F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C27E74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48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79DEFE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771.4667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M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+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H-CH2</w:t>
            </w:r>
            <w:proofErr w:type="gramStart"/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O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  <w:p w14:paraId="506C6840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625.1817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[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M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+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H-</w:t>
            </w:r>
            <w:proofErr w:type="gramStart"/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  <w:t>feruloyl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E83F02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Pyroglycoside A1 /A2</w:t>
            </w:r>
          </w:p>
        </w:tc>
      </w:tr>
      <w:tr w:rsidR="00E00BDE" w:rsidRPr="00E00BDE" w14:paraId="50DEB811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0233084D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D21111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E5A1A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766FFB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53.24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B2EFD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3.24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A8B88B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BC7C5F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40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FC141E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SJ0+ZFSFe3-3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477.1882[M+H-</w:t>
            </w:r>
            <w:proofErr w:type="gramStart"/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Feruloyl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  <w:p w14:paraId="459C80F0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SJ0+ZFSFe3-3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195.0531[M+H-</w:t>
            </w:r>
            <w:proofErr w:type="gramStart"/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HMP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  <w:p w14:paraId="200B6050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SJ0+ZFSFe3-3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177. 0577[M+H-HMP-</w:t>
            </w:r>
            <w:proofErr w:type="gramStart"/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H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O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7AB0D4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 xml:space="preserve">Rehmanniozzzside  </w:t>
            </w:r>
          </w:p>
        </w:tc>
      </w:tr>
      <w:tr w:rsidR="00E00BDE" w:rsidRPr="00E00BDE" w14:paraId="5E84FBAB" w14:textId="77777777" w:rsidTr="00D120BA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0B48322E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B9C58E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DCD74A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3C11B7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25.19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807F88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5.19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A96D61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D60E82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3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F77D1F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SJ0+ZFSFe3-3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195.0531[M+H-</w:t>
            </w:r>
            <w:proofErr w:type="gramStart"/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HMP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  <w:p w14:paraId="3387FDAE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177. 0577[M+H-HMP-</w:t>
            </w:r>
            <w:proofErr w:type="gramStart"/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H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O</w:t>
            </w: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1BD9F3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-O-E-feroyl-ajugalol</w:t>
            </w:r>
          </w:p>
        </w:tc>
      </w:tr>
      <w:tr w:rsidR="00E00BDE" w:rsidRPr="00E00BDE" w14:paraId="19E98F6F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2EB7B866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29F366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6B81CC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5F3E9B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45.11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F1B5CC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5.12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D825C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2D445E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5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DA48950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183. 0823[M-H-Glc</w:t>
            </w:r>
            <w:r w:rsidRPr="00E00BDE">
              <w:rPr>
                <w:rFonts w:ascii="Times New Roman" w:eastAsia="E-BZ+ZFSFe3-1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-</w:t>
            </w:r>
          </w:p>
          <w:p w14:paraId="6C34A09F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E-BZ+ZFSFe3-1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1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65.0251[M-H-Glc-H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  <w:vertAlign w:val="subscript"/>
              </w:rPr>
              <w:t>2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</w:rPr>
              <w:t>O</w:t>
            </w:r>
            <w:r w:rsidRPr="00E00BDE">
              <w:rPr>
                <w:rFonts w:ascii="Times New Roman" w:eastAsia="E-BZ+ZFSFe3-1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]</w:t>
            </w:r>
            <w:r w:rsidRPr="00E00BDE">
              <w:rPr>
                <w:rFonts w:ascii="Times New Roman" w:eastAsia="E-BZ+ZFSFe3-1" w:hAnsi="Times New Roman" w:cs="Times New Roman"/>
                <w:color w:val="000000" w:themeColor="text1"/>
                <w:kern w:val="0"/>
                <w:sz w:val="13"/>
                <w:szCs w:val="13"/>
                <w:vertAlign w:val="superscript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02D671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Aucubin</w:t>
            </w:r>
          </w:p>
        </w:tc>
      </w:tr>
      <w:tr w:rsidR="00E00BDE" w:rsidRPr="00E00BDE" w14:paraId="30B68CED" w14:textId="77777777" w:rsidTr="00D120BA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30305BC2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3CF16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06B52C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N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a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6112E7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99.1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1F116B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99.14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EC062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B39B57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0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5B4EC5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/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E9A047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R/7S, 8S-guaiacylglycerol-8-O-4'- (coniferyl alcohol)</w:t>
            </w:r>
          </w:p>
        </w:tc>
      </w:tr>
      <w:tr w:rsidR="00E00BDE" w:rsidRPr="00E00BDE" w14:paraId="6FA02FE9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66491E5C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lastRenderedPageBreak/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1EAD74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F1028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l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FB92AB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07.1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3693D8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07.10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D2AAA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E877D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7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4A6A64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/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E05EC3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Syringoside</w:t>
            </w:r>
          </w:p>
        </w:tc>
      </w:tr>
      <w:tr w:rsidR="00E00BDE" w:rsidRPr="00E00BDE" w14:paraId="4405399D" w14:textId="77777777" w:rsidTr="00D120BA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vAlign w:val="center"/>
          </w:tcPr>
          <w:p w14:paraId="6F5AEC03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1D1E5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227F39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N</w:t>
            </w: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a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777257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377.08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6A5C21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3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77.08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5D46BD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6F981A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6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8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2AF650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obeHeitiStd-Regular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E00BDE">
              <w:rPr>
                <w:rFonts w:ascii="Times New Roman" w:eastAsia="AdobeHeitiStd-Regular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/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381EDF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hlorogenic Acid</w:t>
            </w:r>
          </w:p>
        </w:tc>
      </w:tr>
      <w:tr w:rsidR="00E00BDE" w:rsidRPr="00E00BDE" w14:paraId="1C624A77" w14:textId="77777777" w:rsidTr="00D12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7800565" w14:textId="77777777" w:rsidR="00E00BDE" w:rsidRPr="00E00BDE" w:rsidRDefault="00E00BDE" w:rsidP="00E00BDE"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55BA080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1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4.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72919CE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[M+</w:t>
            </w:r>
            <w:proofErr w:type="gramStart"/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]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perscript"/>
              </w:rPr>
              <w:t>+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ECFBC5F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291.14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27A3565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91.14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55F35F7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hint="eastAsia"/>
                <w:color w:val="000000" w:themeColor="text1"/>
                <w:sz w:val="13"/>
                <w:szCs w:val="13"/>
              </w:rPr>
              <w:t>-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6.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0A60924" w14:textId="77777777" w:rsidR="00E00BDE" w:rsidRPr="00E00BDE" w:rsidRDefault="00E00BDE" w:rsidP="00E00BDE">
            <w:pPr>
              <w:widowControl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14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H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22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NO</w:t>
            </w: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CB97DB3" w14:textId="77777777" w:rsidR="00E00BDE" w:rsidRPr="00E00BDE" w:rsidRDefault="00E00BDE" w:rsidP="00E00BDE">
            <w:pPr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 w:cs="Times New Roman"/>
                <w:color w:val="000000" w:themeColor="text1"/>
                <w:kern w:val="0"/>
                <w:sz w:val="13"/>
                <w:szCs w:val="13"/>
              </w:rPr>
              <w:t>/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13180AC8" w14:textId="77777777" w:rsidR="00E00BDE" w:rsidRPr="00E00BDE" w:rsidRDefault="00E00BDE" w:rsidP="00E00BDE">
            <w:pPr>
              <w:widowControl/>
              <w:autoSpaceDE w:val="0"/>
              <w:autoSpaceDN w:val="0"/>
              <w:adjustRightInd w:val="0"/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3"/>
                <w:szCs w:val="13"/>
              </w:rPr>
            </w:pPr>
            <w:r w:rsidRPr="00E00BDE">
              <w:rPr>
                <w:rFonts w:ascii="Times New Roman" w:hAnsi="Times New Roman"/>
                <w:color w:val="000000" w:themeColor="text1"/>
                <w:sz w:val="13"/>
                <w:szCs w:val="13"/>
              </w:rPr>
              <w:t>codonopyrrolidium B</w:t>
            </w:r>
          </w:p>
        </w:tc>
      </w:tr>
    </w:tbl>
    <w:p w14:paraId="41E57562" w14:textId="77777777" w:rsidR="00D478C9" w:rsidRDefault="00D478C9"/>
    <w:sectPr w:rsidR="00D478C9" w:rsidSect="00E00B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DBC21D" w14:textId="77777777" w:rsidR="001441FC" w:rsidRDefault="001441FC" w:rsidP="00E00BDE">
      <w:r>
        <w:separator/>
      </w:r>
    </w:p>
  </w:endnote>
  <w:endnote w:type="continuationSeparator" w:id="0">
    <w:p w14:paraId="53DC2CED" w14:textId="77777777" w:rsidR="001441FC" w:rsidRDefault="001441FC" w:rsidP="00E00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FSFe3-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SJ0+ZFSFe3-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HeitiStd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36F1CA" w14:textId="77777777" w:rsidR="001441FC" w:rsidRDefault="001441FC" w:rsidP="00E00BDE">
      <w:r>
        <w:separator/>
      </w:r>
    </w:p>
  </w:footnote>
  <w:footnote w:type="continuationSeparator" w:id="0">
    <w:p w14:paraId="2A116A6E" w14:textId="77777777" w:rsidR="001441FC" w:rsidRDefault="001441FC" w:rsidP="00E00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C9"/>
    <w:rsid w:val="001441FC"/>
    <w:rsid w:val="00D478C9"/>
    <w:rsid w:val="00E0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73D7A"/>
  <w15:chartTrackingRefBased/>
  <w15:docId w15:val="{7FEF7A36-A4EF-4A94-A6FA-4CA39C526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B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BDE"/>
    <w:rPr>
      <w:sz w:val="18"/>
      <w:szCs w:val="18"/>
    </w:rPr>
  </w:style>
  <w:style w:type="table" w:customStyle="1" w:styleId="21">
    <w:name w:val="无格式表格 21"/>
    <w:basedOn w:val="a1"/>
    <w:uiPriority w:val="42"/>
    <w:rsid w:val="00E00B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4864271@qq.com</dc:creator>
  <cp:keywords/>
  <dc:description/>
  <cp:lastModifiedBy>314864271@qq.com</cp:lastModifiedBy>
  <cp:revision>2</cp:revision>
  <dcterms:created xsi:type="dcterms:W3CDTF">2021-02-16T17:39:00Z</dcterms:created>
  <dcterms:modified xsi:type="dcterms:W3CDTF">2021-02-16T17:39:00Z</dcterms:modified>
</cp:coreProperties>
</file>